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b/>
        </w:rPr>
        <w:t>Studies of cost-effectiveness of AAA screening</w:t>
      </w:r>
      <w:r>
        <w:rPr/>
        <w:t xml:space="preserve"> </w:t>
      </w:r>
    </w:p>
    <w:tbl>
      <w:tblPr>
        <w:tblW w:w="5000" w:type="pct"/>
        <w:jc w:val="left"/>
        <w:tblInd w:w="-100" w:type="dxa"/>
        <w:tblLayout w:type="fixed"/>
        <w:tblCellMar>
          <w:top w:w="119" w:type="dxa"/>
          <w:left w:w="85" w:type="dxa"/>
          <w:bottom w:w="113" w:type="dxa"/>
          <w:right w:w="28" w:type="dxa"/>
        </w:tblCellMar>
      </w:tblPr>
      <w:tblGrid>
        <w:gridCol w:w="616"/>
        <w:gridCol w:w="1219"/>
        <w:gridCol w:w="2119"/>
        <w:gridCol w:w="2128"/>
        <w:gridCol w:w="1840"/>
        <w:gridCol w:w="2239"/>
        <w:gridCol w:w="3797"/>
      </w:tblGrid>
      <w:tr>
        <w:trPr/>
        <w:tc>
          <w:tcPr>
            <w:tcW w:w="61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r.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udy</w:t>
            </w:r>
          </w:p>
        </w:tc>
        <w:tc>
          <w:tcPr>
            <w:tcW w:w="21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lternative programs</w:t>
            </w:r>
          </w:p>
        </w:tc>
        <w:tc>
          <w:tcPr>
            <w:tcW w:w="212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ethod </w:t>
            </w:r>
          </w:p>
        </w:tc>
        <w:tc>
          <w:tcPr>
            <w:tcW w:w="18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imary source of data for outcome</w:t>
            </w:r>
          </w:p>
        </w:tc>
        <w:tc>
          <w:tcPr>
            <w:tcW w:w="223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ER*</w:t>
            </w:r>
          </w:p>
        </w:tc>
        <w:tc>
          <w:tcPr>
            <w:tcW w:w="379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omments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eastAsia="Arial Unicode MS" w:cs="Arial" w:ascii="Arial Narrow" w:hAnsi="Arial Narrow"/>
                <w:sz w:val="18"/>
              </w:rPr>
              <w:t>1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MASS</w:t>
              <w:br/>
              <w:t>2002 (UK)</w:t>
              <w:br/>
              <w:t>[8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en aged 65-74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EA) Piggyback</w:t>
              <w:br/>
              <w:t>Perspective: Health Care Sector Time horizon: 4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CT, MASS, England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GBP 28 400 per gained life-year or </w:t>
              <w:br/>
              <w:t>GBP 36 000 per QALY</w:t>
              <w:br/>
              <w:t>Price level: year 2000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osts outside the health care sector not included. Different discount rates used for costs and effects. QOL after elective surgery assumed to be similar to normal population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2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Kim et al.</w:t>
              <w:br/>
              <w:t>2008 (UK)</w:t>
              <w:br/>
              <w:t>[9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Screening of men aged 65-74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EA) Piggyback</w:t>
              <w:br/>
              <w:t>Perspective: Health Care Sector Time horizon: 7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CT, MASS, England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USD 19 500 per gained life-year</w:t>
              <w:br/>
              <w:t>Price level: year 2004-05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Only short-term hospital costs included.</w:t>
              <w:br/>
              <w:t>QOL after elective surgery assumed to be similar to normal population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3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Lindholt et al.</w:t>
              <w:br/>
              <w:t>2006 (DK)</w:t>
              <w:br/>
              <w:t>[10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65-73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EA) Piggyback </w:t>
              <w:br/>
              <w:t xml:space="preserve">Perspective: Health Care Sector </w:t>
              <w:br/>
              <w:t>Time horizon: 5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CT, Viborg, Denmark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GBP 6 090 per gained life-year or </w:t>
              <w:br/>
              <w:t xml:space="preserve">GBP 10 793 per saved life </w:t>
              <w:br/>
              <w:t>Price level: year 2004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>Costs and health effects not discounted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4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Wilmink et al.</w:t>
              <w:br/>
              <w:t xml:space="preserve">2003 (UK) </w:t>
              <w:br/>
              <w:t>[11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&gt;50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EA) Piggyback </w:t>
              <w:br/>
              <w:t>Perspective: Health Care Sector</w:t>
              <w:br/>
              <w:t>Time horizon: 10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ohort study</w:t>
              <w:br/>
              <w:t>Huntingdon District</w:t>
              <w:br/>
              <w:t xml:space="preserve">Birmingham, England 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USD 1 173 per gained life-year</w:t>
              <w:br/>
              <w:t>Price level: year 1995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 xml:space="preserve">Costs and health effects not discounted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5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Hobbs et al.</w:t>
              <w:br/>
              <w:t xml:space="preserve">2004 (UK) </w:t>
              <w:br/>
              <w:t>[12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&gt;50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EA) Piggyback</w:t>
              <w:br/>
              <w:t>Perspective: Health Care Sector Time horizon: 10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ohort study</w:t>
              <w:br/>
              <w:t>Huntingdon District</w:t>
              <w:br/>
              <w:t>Birmingham, England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GBP 375–655 per gained life-year</w:t>
              <w:br/>
              <w:t>Price level: year?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 xml:space="preserve">Costs and health effects not discounted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6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Ishikawa et al. </w:t>
              <w:br/>
              <w:t>2004 (JP)</w:t>
              <w:br/>
              <w:t>[13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nd females aged &gt;60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EA) Piggyback </w:t>
              <w:br/>
              <w:t>Perspective: Health Care Sector Time horizon: 10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ase-control study</w:t>
              <w:br/>
              <w:t xml:space="preserve">Gumna, Japan 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USD 2 366 per detected AAA </w:t>
              <w:br/>
              <w:t>Price level: year?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 xml:space="preserve">Costs and health effects not discounted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7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Lindholt et al.</w:t>
              <w:br/>
              <w:t xml:space="preserve">2002 (DK) </w:t>
              <w:br/>
              <w:t>[14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65-73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EA) Model </w:t>
              <w:br/>
              <w:t>Perspective: Health Care Sector Time horizon: 13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RCT, Viborg, Denmark 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DKK 7 540 per gained life-year or </w:t>
              <w:br/>
              <w:t xml:space="preserve">DKK 67 855 per saved life </w:t>
              <w:br/>
              <w:t>Price level: year 1998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 xml:space="preserve">Costs and health effects not discounted. Long-term survival after elective surgery is assumed to be similar to normal population. Data for males aged 65-73 years are used as estimates for 65-year-old males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8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oisalon et al.</w:t>
              <w:br/>
              <w:t>2001 (FI)</w:t>
              <w:br/>
              <w:t>[15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Screening of first-degree relatives vs. no systematic screening strategy 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EA) Model</w:t>
              <w:br/>
              <w:t>Perspective: Health Care Sector Time horizon: 17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ase-control study</w:t>
              <w:br/>
              <w:t>Helsinki, Finland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USD 6 200 per gained life-year </w:t>
              <w:br/>
              <w:t>Price level: year 1987–89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Targeted screening of familial AAA. </w:t>
              <w:br/>
              <w:t xml:space="preserve">Only hospital costs included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9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Kim et al.</w:t>
              <w:br/>
              <w:t xml:space="preserve">2007 (UK) </w:t>
              <w:br/>
              <w:t>[16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65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UA) Markov model </w:t>
              <w:br/>
              <w:t>Perspective: Health Care Sector Time horizon: 30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CT, MASS, England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GBP 510 per gained life-year or GBP 676 per QALY </w:t>
              <w:br/>
              <w:t>Price level: year 2000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>Long-term survival and QOL after elective surgery is assumed to be similar to normal population. Data for males aged 65-74 years used as estimates for 65-year-old males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0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Wanhainen et al.</w:t>
              <w:br/>
              <w:t>2005 (SE)</w:t>
              <w:br/>
              <w:t>[17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t age 60, 65 or 70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UA) Markov model </w:t>
              <w:br/>
              <w:t xml:space="preserve">Perspective: Societal </w:t>
              <w:br/>
              <w:t xml:space="preserve">Time horizon: 35 years 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ystematic review and pooling of estimates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USD 10 474 per gained life-year or </w:t>
              <w:br/>
              <w:t xml:space="preserve">USD 13 900 per QALY (results for +65 year old) </w:t>
              <w:br/>
              <w:t xml:space="preserve">Price level: year 2003 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Only short-term hospital costs and costs of lost time and travelling due to screening included. </w:t>
              <w:br/>
              <w:t xml:space="preserve">QOL after elective surgery assumed to be similar to normal population. Data for males aged 65–74 years (pooled estimates from heterogeneous studies) used as estimates for 65-year-old males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1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Henrikson et al.</w:t>
              <w:br/>
              <w:t xml:space="preserve">2005 (SE) </w:t>
              <w:br/>
              <w:t>[18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en aged 65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UA) Markov model</w:t>
              <w:br/>
              <w:t>Perspective: Societal</w:t>
              <w:br/>
              <w:t>Time horizon: 40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ystematic review and pooling of estimates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EUR 7 760 per gained life-year or EUR 9,700 per QALY</w:t>
              <w:br/>
              <w:t xml:space="preserve">Price level: year 2003 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QOL after elective surgery assumed to be similar to normal population. Data for males aged 65–74 years (pooled estimates from heterogeneous studies) used as estimates for 65-year-old males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2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 xml:space="preserve">Boll et al. </w:t>
              <w:br/>
              <w:t>2003 (NL)</w:t>
              <w:br/>
              <w:t>[19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60–65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EA) Markov model</w:t>
              <w:br/>
              <w:t>Perspective: Health Care Sector</w:t>
              <w:br/>
              <w:t>Time horizon: "lifetime"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eview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EUR 1 176 per gained life-years</w:t>
              <w:br/>
              <w:t>Price level: year 1997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Only short-term hospital costs included.</w:t>
              <w:br/>
              <w:t>Long-term survival after elective surgery assumed to be similar to normal population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3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Lee et al.</w:t>
              <w:br/>
              <w:t>2002 (US)</w:t>
              <w:br/>
              <w:t>[20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ged 70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(CUA) Markov model </w:t>
              <w:br/>
              <w:t>Perspective: Health Care Sector</w:t>
              <w:br/>
              <w:t>Time horizon: "lifetime"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eview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USD 11 215 per QALY</w:t>
              <w:br/>
              <w:t>Price level: year?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Only short-term hospital costs included.</w:t>
              <w:br/>
              <w:t xml:space="preserve">Long-term survival and QOL after elective surgery assumed to be similar to normal population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4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Conelly et al.</w:t>
              <w:br/>
              <w:t>2002 (CA)</w:t>
              <w:br/>
              <w:t xml:space="preserve">[21] 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Screening of males and females aged &gt;50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UA) Model</w:t>
              <w:br/>
              <w:t>Perspective: Health Care Sector</w:t>
              <w:br/>
              <w:t>Time horizon: "lifetime"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eview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CAD 741 per QALY</w:t>
              <w:br/>
              <w:t>Price level: year?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Only short-term hospital costs included.</w:t>
              <w:br/>
              <w:t xml:space="preserve">Long-term survival and QOL after elective surgery assumed to be similar to normal population. 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5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 w:cs="Arial" w:ascii="Arial Narrow" w:hAnsi="Arial Narrow"/>
                <w:sz w:val="18"/>
              </w:rPr>
              <w:t>Montreuil et al.</w:t>
              <w:br/>
              <w:t>2008 (CA)</w:t>
              <w:br/>
            </w:r>
            <w:r>
              <w:rPr>
                <w:rFonts w:cs="Arial" w:ascii="Arial Narrow" w:hAnsi="Arial Narrow"/>
                <w:sz w:val="18"/>
              </w:rPr>
              <w:t>[22]</w:t>
            </w:r>
            <w:r>
              <w:rPr>
                <w:rFonts w:eastAsia="Arial Unicode MS" w:cs="Arial" w:ascii="Arial Narrow" w:hAnsi="Arial Narrow"/>
                <w:sz w:val="18"/>
              </w:rPr>
              <w:t xml:space="preserve"> 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>Screening of males aged 65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UA) Model</w:t>
              <w:br/>
              <w:t>Perspective: Health Care Sector</w:t>
              <w:br/>
              <w:t>Time horizon: "lifetime"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Review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AD 6 194 per QALY</w:t>
              <w:br/>
              <w:t>Price level: year 2005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 Narrow" w:hAnsi="Arial Narrow"/>
                <w:sz w:val="18"/>
              </w:rPr>
              <w:t xml:space="preserve">Only short-term hospital costs included. </w:t>
              <w:br/>
              <w:t>OL after elective surgery assumed to be similar to normal population. Data for males aged 65–74 years used as estimates for 65-year-old males.</w:t>
            </w:r>
          </w:p>
        </w:tc>
      </w:tr>
      <w:tr>
        <w:trPr/>
        <w:tc>
          <w:tcPr>
            <w:tcW w:w="61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16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eastAsia="Arial Unicode MS" w:cs="Arial" w:ascii="Arial Narrow" w:hAnsi="Arial Narrow"/>
                <w:sz w:val="18"/>
              </w:rPr>
              <w:t>Silverstein et al.</w:t>
              <w:br/>
              <w:t>2005 (US)</w:t>
              <w:br/>
            </w:r>
            <w:r>
              <w:rPr>
                <w:rFonts w:cs="Arial" w:ascii="Arial Narrow" w:hAnsi="Arial Narrow"/>
                <w:sz w:val="18"/>
              </w:rPr>
              <w:t>[23]</w:t>
            </w:r>
          </w:p>
        </w:tc>
        <w:tc>
          <w:tcPr>
            <w:tcW w:w="211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Screening of males at age 65 years vs. no systematic screening strategy</w:t>
            </w:r>
          </w:p>
        </w:tc>
        <w:tc>
          <w:tcPr>
            <w:tcW w:w="212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(CUA) Markov model</w:t>
              <w:br/>
              <w:t>Perspective: Health Care Sector</w:t>
              <w:br/>
              <w:t>Time horizon: 20 years</w:t>
            </w:r>
          </w:p>
        </w:tc>
        <w:tc>
          <w:tcPr>
            <w:tcW w:w="18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eastAsia="Arial Unicode MS" w:cs="Arial" w:ascii="Arial Narrow" w:hAnsi="Arial Narrow"/>
                <w:sz w:val="18"/>
              </w:rPr>
              <w:t>Systematic review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eastAsia="Arial Unicode MS" w:cs="Arial" w:ascii="Arial Narrow" w:hAnsi="Arial Narrow"/>
                <w:sz w:val="18"/>
              </w:rPr>
              <w:t>USD 19 720 per QALY</w:t>
            </w:r>
            <w:r>
              <w:rPr>
                <w:rFonts w:cs="Arial" w:ascii="Arial Narrow" w:hAnsi="Arial Narrow"/>
                <w:sz w:val="18"/>
              </w:rPr>
              <w:t xml:space="preserve"> </w:t>
              <w:br/>
              <w:t>Price level: year?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eastAsia="Arial Unicode MS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Only short-term hospital costs included.</w:t>
              <w:br/>
              <w:t>Long-term survival and QOL after elective surgery assumed to be similar to normal population. Data for males aged 65–74 years used as estimates for 65-year-old mal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ICER is not comparable between studies because results are based on different assumptions and method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andardskrifttypeiafsnit">
    <w:name w:val="Standardskrifttype i afsnit"/>
    <w:qFormat/>
    <w:rPr/>
  </w:style>
  <w:style w:type="character" w:styleId="Entity1">
    <w:name w:val="entity1"/>
    <w:basedOn w:val="Standardskrifttypeiafsnit"/>
    <w:qFormat/>
    <w:rPr>
      <w:rFonts w:ascii="Times New Roman" w:hAnsi="Times New Roman" w:cs="Times New Roman"/>
    </w:rPr>
  </w:style>
  <w:style w:type="character" w:styleId="Smallhead">
    <w:name w:val="smallhead"/>
    <w:basedOn w:val="Standardskrifttypei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rdtekst2">
    <w:name w:val="Brødtekst 2"/>
    <w:basedOn w:val="Normal"/>
    <w:qFormat/>
    <w:pPr>
      <w:spacing w:before="0" w:after="120"/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9:33:00Z</dcterms:created>
  <dc:creator>tomm</dc:creator>
  <dc:description/>
  <cp:keywords/>
  <dc:language>en-US</dc:language>
  <cp:lastModifiedBy>LAREHL</cp:lastModifiedBy>
  <cp:lastPrinted>2008-10-27T12:35:00Z</cp:lastPrinted>
  <dcterms:modified xsi:type="dcterms:W3CDTF">2008-10-28T09:33:00Z</dcterms:modified>
  <cp:revision>2</cp:revision>
  <dc:subject/>
  <dc:title>A sample article title </dc:title>
</cp:coreProperties>
</file>